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3ED58" w14:textId="77777777" w:rsidR="005A4EE0" w:rsidRDefault="005A4EE0" w:rsidP="005A4EE0">
      <w:pPr>
        <w:spacing w:after="160" w:line="360" w:lineRule="auto"/>
        <w:rPr>
          <w:rFonts w:ascii="Calibri" w:eastAsia="Calibri" w:hAnsi="Calibri" w:cs="Calibri"/>
          <w:b/>
          <w:sz w:val="28"/>
          <w:szCs w:val="28"/>
        </w:rPr>
      </w:pPr>
      <w:bookmarkStart w:id="0" w:name="_Hlk39136961"/>
      <w:r w:rsidRPr="00B444CB">
        <w:rPr>
          <w:rFonts w:ascii="Calibri" w:eastAsia="Calibri" w:hAnsi="Calibri" w:cs="Calibri"/>
          <w:b/>
          <w:sz w:val="28"/>
          <w:szCs w:val="28"/>
        </w:rPr>
        <w:t xml:space="preserve">Motivation, Self-Determination, and Reflexivity of </w:t>
      </w:r>
      <w:r>
        <w:rPr>
          <w:rFonts w:ascii="Calibri" w:eastAsia="Calibri" w:hAnsi="Calibri" w:cs="Calibri"/>
          <w:b/>
          <w:sz w:val="28"/>
          <w:szCs w:val="28"/>
        </w:rPr>
        <w:t>Researchers</w:t>
      </w:r>
      <w:r w:rsidRPr="00B444CB">
        <w:rPr>
          <w:rFonts w:ascii="Calibri" w:eastAsia="Calibri" w:hAnsi="Calibri" w:cs="Calibri"/>
          <w:b/>
          <w:sz w:val="28"/>
          <w:szCs w:val="28"/>
        </w:rPr>
        <w:t xml:space="preserve"> in Comedic Public Engagement</w:t>
      </w:r>
      <w:bookmarkStart w:id="1" w:name="_Hlk39135356"/>
    </w:p>
    <w:p w14:paraId="5BA5352A" w14:textId="77777777" w:rsidR="005A4EE0" w:rsidRPr="00B444CB" w:rsidRDefault="005A4EE0" w:rsidP="005A4EE0">
      <w:pPr>
        <w:spacing w:after="160" w:line="360" w:lineRule="auto"/>
        <w:rPr>
          <w:rFonts w:ascii="Calibri" w:eastAsia="Calibri" w:hAnsi="Calibri" w:cs="Calibri"/>
          <w:lang w:val="it-IT"/>
        </w:rPr>
      </w:pPr>
      <w:r w:rsidRPr="00B444CB">
        <w:rPr>
          <w:rFonts w:ascii="Calibri" w:eastAsia="Calibri" w:hAnsi="Calibri" w:cs="Calibri"/>
          <w:lang w:val="it-IT"/>
        </w:rPr>
        <w:t>Áine Gallagher</w:t>
      </w:r>
      <w:r w:rsidRPr="00B444CB">
        <w:rPr>
          <w:rFonts w:ascii="Calibri" w:eastAsia="Calibri" w:hAnsi="Calibri" w:cs="Calibri"/>
          <w:vertAlign w:val="superscript"/>
          <w:lang w:val="it-IT"/>
        </w:rPr>
        <w:t>1</w:t>
      </w:r>
      <w:r w:rsidRPr="00B444CB">
        <w:rPr>
          <w:rFonts w:ascii="Calibri" w:eastAsia="Calibri" w:hAnsi="Calibri" w:cs="Calibri"/>
          <w:lang w:val="it-IT"/>
        </w:rPr>
        <w:t>, Claudia Fracchiolla</w:t>
      </w:r>
      <w:r w:rsidRPr="00B444CB">
        <w:rPr>
          <w:rFonts w:ascii="Calibri" w:eastAsia="Calibri" w:hAnsi="Calibri" w:cs="Calibri"/>
          <w:vertAlign w:val="superscript"/>
          <w:lang w:val="it-IT"/>
        </w:rPr>
        <w:t>2</w:t>
      </w:r>
      <w:r w:rsidRPr="00B444CB">
        <w:rPr>
          <w:rFonts w:ascii="Calibri" w:eastAsia="Calibri" w:hAnsi="Calibri" w:cs="Calibri"/>
          <w:lang w:val="it-IT"/>
        </w:rPr>
        <w:t>, Jessamyn A. Fairfield</w:t>
      </w:r>
      <w:r w:rsidRPr="00B444CB">
        <w:rPr>
          <w:rFonts w:ascii="Calibri" w:eastAsia="Calibri" w:hAnsi="Calibri" w:cs="Calibri"/>
          <w:vertAlign w:val="superscript"/>
          <w:lang w:val="it-IT"/>
        </w:rPr>
        <w:t>3</w:t>
      </w:r>
    </w:p>
    <w:p w14:paraId="6BF5712F" w14:textId="77777777" w:rsidR="005A4EE0" w:rsidRDefault="005A4EE0" w:rsidP="005A4EE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Community Knowledge Initiative, University of Galway, Galway Ireland</w:t>
      </w:r>
    </w:p>
    <w:p w14:paraId="42040B9D" w14:textId="77777777" w:rsidR="005A4EE0" w:rsidRDefault="005A4EE0" w:rsidP="005A4EE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 xml:space="preserve"> American Physical Society, College Park, Maryland USA</w:t>
      </w:r>
    </w:p>
    <w:p w14:paraId="303E6379" w14:textId="77777777" w:rsidR="005A4EE0" w:rsidRDefault="005A4EE0" w:rsidP="005A4EE0">
      <w:pPr>
        <w:spacing w:after="1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 xml:space="preserve"> School of Natural Sciences, University of Galway, Galway Ireland</w:t>
      </w:r>
    </w:p>
    <w:p w14:paraId="2E0D6D31" w14:textId="77777777" w:rsidR="005A4EE0" w:rsidRDefault="005A4EE0" w:rsidP="005A4EE0">
      <w:pPr>
        <w:pStyle w:val="Heading1"/>
        <w:rPr>
          <w:rFonts w:ascii="Calibri" w:eastAsia="Calibri" w:hAnsi="Calibri" w:cs="Calibri"/>
          <w:b/>
          <w:sz w:val="28"/>
          <w:szCs w:val="28"/>
          <w:lang w:val="fr-FR"/>
        </w:rPr>
      </w:pPr>
    </w:p>
    <w:p w14:paraId="564061B0" w14:textId="77777777" w:rsidR="005A4EE0" w:rsidRDefault="005A4EE0" w:rsidP="005A4EE0">
      <w:pPr>
        <w:pStyle w:val="Heading1"/>
        <w:rPr>
          <w:rFonts w:ascii="Calibri" w:eastAsia="Calibri" w:hAnsi="Calibri" w:cs="Calibri"/>
          <w:b/>
          <w:sz w:val="28"/>
          <w:szCs w:val="28"/>
          <w:lang w:val="fr-FR"/>
        </w:rPr>
      </w:pPr>
    </w:p>
    <w:p w14:paraId="054654C1" w14:textId="26AE92DC" w:rsidR="005A4EE0" w:rsidRPr="005A4EE0" w:rsidRDefault="005A4EE0" w:rsidP="005A4EE0">
      <w:pPr>
        <w:pStyle w:val="Heading1"/>
        <w:rPr>
          <w:rFonts w:ascii="Calibri" w:eastAsia="Calibri" w:hAnsi="Calibri" w:cs="Calibri"/>
          <w:b/>
          <w:sz w:val="28"/>
          <w:szCs w:val="28"/>
          <w:lang w:val="fr-FR"/>
        </w:rPr>
      </w:pPr>
      <w:proofErr w:type="spellStart"/>
      <w:r>
        <w:rPr>
          <w:rFonts w:ascii="Calibri" w:eastAsia="Calibri" w:hAnsi="Calibri" w:cs="Calibri"/>
          <w:b/>
          <w:sz w:val="28"/>
          <w:szCs w:val="28"/>
          <w:lang w:val="fr-FR"/>
        </w:rPr>
        <w:t>Supplemental</w:t>
      </w:r>
      <w:proofErr w:type="spellEnd"/>
      <w:r>
        <w:rPr>
          <w:rFonts w:ascii="Calibri" w:eastAsia="Calibri" w:hAnsi="Calibri" w:cs="Calibri"/>
          <w:b/>
          <w:sz w:val="28"/>
          <w:szCs w:val="28"/>
          <w:lang w:val="fr-FR"/>
        </w:rPr>
        <w:t xml:space="preserve"> </w:t>
      </w:r>
      <w:proofErr w:type="spellStart"/>
      <w:r>
        <w:rPr>
          <w:rFonts w:ascii="Calibri" w:eastAsia="Calibri" w:hAnsi="Calibri" w:cs="Calibri"/>
          <w:b/>
          <w:sz w:val="28"/>
          <w:szCs w:val="28"/>
          <w:lang w:val="fr-FR"/>
        </w:rPr>
        <w:t>Material</w:t>
      </w:r>
      <w:proofErr w:type="spellEnd"/>
      <w:r>
        <w:rPr>
          <w:rFonts w:ascii="Calibri" w:eastAsia="Calibri" w:hAnsi="Calibri" w:cs="Calibri"/>
          <w:b/>
          <w:sz w:val="28"/>
          <w:szCs w:val="28"/>
          <w:lang w:val="fr-FR"/>
        </w:rPr>
        <w:t xml:space="preserve"> Contents</w:t>
      </w:r>
    </w:p>
    <w:p w14:paraId="457C6C4A" w14:textId="77777777" w:rsidR="005A4EE0" w:rsidRPr="005A4EE0" w:rsidRDefault="005A4EE0" w:rsidP="005A4EE0">
      <w:pPr>
        <w:pStyle w:val="Heading1"/>
        <w:rPr>
          <w:rFonts w:ascii="Calibri" w:eastAsia="Calibri" w:hAnsi="Calibri" w:cs="Calibri"/>
          <w:bCs/>
          <w:sz w:val="24"/>
          <w:szCs w:val="24"/>
          <w:lang w:val="fr-FR"/>
        </w:rPr>
      </w:pPr>
      <w:proofErr w:type="spellStart"/>
      <w:r w:rsidRPr="005A4EE0">
        <w:rPr>
          <w:rFonts w:ascii="Calibri" w:eastAsia="Calibri" w:hAnsi="Calibri" w:cs="Calibri"/>
          <w:bCs/>
          <w:sz w:val="24"/>
          <w:szCs w:val="24"/>
          <w:lang w:val="fr-FR"/>
        </w:rPr>
        <w:t>Supplemental</w:t>
      </w:r>
      <w:proofErr w:type="spellEnd"/>
      <w:r w:rsidRPr="005A4EE0">
        <w:rPr>
          <w:rFonts w:ascii="Calibri" w:eastAsia="Calibri" w:hAnsi="Calibri" w:cs="Calibri"/>
          <w:bCs/>
          <w:sz w:val="24"/>
          <w:szCs w:val="24"/>
          <w:lang w:val="fr-FR"/>
        </w:rPr>
        <w:t xml:space="preserve"> </w:t>
      </w:r>
      <w:proofErr w:type="spellStart"/>
      <w:r w:rsidRPr="005A4EE0">
        <w:rPr>
          <w:rFonts w:ascii="Calibri" w:eastAsia="Calibri" w:hAnsi="Calibri" w:cs="Calibri"/>
          <w:bCs/>
          <w:sz w:val="24"/>
          <w:szCs w:val="24"/>
          <w:lang w:val="fr-FR"/>
        </w:rPr>
        <w:t>Material</w:t>
      </w:r>
      <w:proofErr w:type="spellEnd"/>
      <w:r w:rsidRPr="005A4EE0">
        <w:rPr>
          <w:rFonts w:ascii="Calibri" w:eastAsia="Calibri" w:hAnsi="Calibri" w:cs="Calibri"/>
          <w:bCs/>
          <w:sz w:val="24"/>
          <w:szCs w:val="24"/>
          <w:lang w:val="fr-FR"/>
        </w:rPr>
        <w:t xml:space="preserve"> </w:t>
      </w:r>
      <w:proofErr w:type="gramStart"/>
      <w:r w:rsidRPr="005A4EE0">
        <w:rPr>
          <w:rFonts w:ascii="Calibri" w:eastAsia="Calibri" w:hAnsi="Calibri" w:cs="Calibri"/>
          <w:bCs/>
          <w:sz w:val="24"/>
          <w:szCs w:val="24"/>
          <w:lang w:val="fr-FR"/>
        </w:rPr>
        <w:t>1:</w:t>
      </w:r>
      <w:proofErr w:type="gramEnd"/>
      <w:r w:rsidRPr="005A4EE0">
        <w:rPr>
          <w:rFonts w:ascii="Calibri" w:eastAsia="Calibri" w:hAnsi="Calibri" w:cs="Calibri"/>
          <w:bCs/>
          <w:sz w:val="24"/>
          <w:szCs w:val="24"/>
          <w:lang w:val="fr-FR"/>
        </w:rPr>
        <w:t xml:space="preserve"> Directive Questions</w:t>
      </w:r>
    </w:p>
    <w:p w14:paraId="570A1BC1" w14:textId="77777777" w:rsidR="005A4EE0" w:rsidRPr="005A4EE0" w:rsidRDefault="005A4EE0" w:rsidP="005A4EE0">
      <w:pPr>
        <w:widowControl w:val="0"/>
        <w:rPr>
          <w:rFonts w:ascii="Calibri" w:eastAsia="Calibri" w:hAnsi="Calibri" w:cs="Calibri"/>
          <w:bCs/>
          <w:sz w:val="24"/>
          <w:szCs w:val="24"/>
        </w:rPr>
      </w:pPr>
      <w:r w:rsidRPr="005A4EE0">
        <w:rPr>
          <w:rFonts w:ascii="Calibri" w:eastAsia="Calibri" w:hAnsi="Calibri" w:cs="Calibri"/>
          <w:bCs/>
          <w:sz w:val="24"/>
          <w:szCs w:val="24"/>
        </w:rPr>
        <w:t>Supplemental Material 2: Thematic Codes</w:t>
      </w:r>
    </w:p>
    <w:p w14:paraId="73C7E787" w14:textId="77777777" w:rsidR="005A4EE0" w:rsidRPr="005A4EE0" w:rsidRDefault="005A4EE0" w:rsidP="005A4EE0">
      <w:pPr>
        <w:rPr>
          <w:lang w:val="fr-FR"/>
        </w:rPr>
      </w:pPr>
    </w:p>
    <w:p w14:paraId="3F7BB567" w14:textId="77777777" w:rsidR="005A4EE0" w:rsidRPr="005A4EE0" w:rsidRDefault="005A4EE0" w:rsidP="005A4EE0">
      <w:pPr>
        <w:spacing w:after="160"/>
        <w:rPr>
          <w:rFonts w:ascii="Calibri" w:eastAsia="Calibri" w:hAnsi="Calibri" w:cs="Calibri"/>
          <w:lang w:val="fr-FR"/>
        </w:rPr>
      </w:pPr>
    </w:p>
    <w:bookmarkEnd w:id="0"/>
    <w:bookmarkEnd w:id="1"/>
    <w:p w14:paraId="04F50C8D" w14:textId="77777777" w:rsidR="005A4EE0" w:rsidRPr="005A4EE0" w:rsidRDefault="005A4EE0">
      <w:pPr>
        <w:rPr>
          <w:rFonts w:ascii="Calibri" w:eastAsia="Calibri" w:hAnsi="Calibri" w:cs="Calibri"/>
          <w:b/>
          <w:sz w:val="28"/>
          <w:szCs w:val="28"/>
          <w:lang w:val="fr-FR"/>
        </w:rPr>
      </w:pPr>
      <w:r w:rsidRPr="005A4EE0">
        <w:rPr>
          <w:rFonts w:ascii="Calibri" w:eastAsia="Calibri" w:hAnsi="Calibri" w:cs="Calibri"/>
          <w:b/>
          <w:sz w:val="28"/>
          <w:szCs w:val="28"/>
          <w:lang w:val="fr-FR"/>
        </w:rPr>
        <w:br w:type="page"/>
      </w:r>
    </w:p>
    <w:p w14:paraId="70025B70" w14:textId="7566D48D" w:rsidR="003B6430" w:rsidRPr="00A47FF0" w:rsidRDefault="00E2528D" w:rsidP="004A42E0">
      <w:pPr>
        <w:pStyle w:val="Heading1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lastRenderedPageBreak/>
        <w:t>Supplemental Material 1</w:t>
      </w:r>
      <w:r w:rsidR="0071073F" w:rsidRPr="00A47FF0">
        <w:rPr>
          <w:rFonts w:ascii="Calibri" w:eastAsia="Calibri" w:hAnsi="Calibri" w:cs="Calibri"/>
          <w:b/>
          <w:sz w:val="28"/>
          <w:szCs w:val="28"/>
        </w:rPr>
        <w:t>: Directive Questions</w:t>
      </w:r>
    </w:p>
    <w:p w14:paraId="3FA29295" w14:textId="3BE267C0" w:rsidR="00427DBB" w:rsidRPr="00A47FF0" w:rsidRDefault="00427DBB" w:rsidP="00427DBB">
      <w:pPr>
        <w:widowControl w:val="0"/>
        <w:rPr>
          <w:rFonts w:ascii="Calibri" w:hAnsi="Calibri" w:cs="Calibri"/>
          <w:bCs/>
          <w:color w:val="222222"/>
          <w:sz w:val="24"/>
          <w:szCs w:val="24"/>
        </w:rPr>
      </w:pPr>
      <w:r w:rsidRPr="00A47FF0">
        <w:rPr>
          <w:rFonts w:ascii="Calibri" w:hAnsi="Calibri" w:cs="Calibri"/>
          <w:bCs/>
          <w:color w:val="222222"/>
          <w:sz w:val="24"/>
          <w:szCs w:val="24"/>
        </w:rPr>
        <w:t xml:space="preserve">Questions and </w:t>
      </w:r>
      <w:proofErr w:type="spellStart"/>
      <w:r w:rsidRPr="00A47FF0">
        <w:rPr>
          <w:rFonts w:ascii="Calibri" w:hAnsi="Calibri" w:cs="Calibri"/>
          <w:bCs/>
          <w:color w:val="222222"/>
          <w:sz w:val="24"/>
          <w:szCs w:val="24"/>
        </w:rPr>
        <w:t>subquestions</w:t>
      </w:r>
      <w:proofErr w:type="spellEnd"/>
      <w:r w:rsidRPr="00A47FF0">
        <w:rPr>
          <w:rFonts w:ascii="Calibri" w:hAnsi="Calibri" w:cs="Calibri"/>
          <w:bCs/>
          <w:color w:val="222222"/>
          <w:sz w:val="24"/>
          <w:szCs w:val="24"/>
        </w:rPr>
        <w:t xml:space="preserve"> related to Bright Club</w:t>
      </w:r>
      <w:r w:rsidR="0004605C">
        <w:rPr>
          <w:rFonts w:ascii="Calibri" w:hAnsi="Calibri" w:cs="Calibri"/>
          <w:bCs/>
          <w:color w:val="222222"/>
          <w:sz w:val="24"/>
          <w:szCs w:val="24"/>
        </w:rPr>
        <w:t xml:space="preserve"> Ireland</w:t>
      </w:r>
      <w:r w:rsidRPr="00A47FF0">
        <w:rPr>
          <w:rFonts w:ascii="Calibri" w:hAnsi="Calibri" w:cs="Calibri"/>
          <w:bCs/>
          <w:color w:val="222222"/>
          <w:sz w:val="24"/>
          <w:szCs w:val="24"/>
        </w:rPr>
        <w:t xml:space="preserve"> participation which were used in the focus group</w:t>
      </w:r>
      <w:r w:rsidR="007400CD">
        <w:rPr>
          <w:rFonts w:ascii="Calibri" w:hAnsi="Calibri" w:cs="Calibri"/>
          <w:bCs/>
          <w:color w:val="222222"/>
          <w:sz w:val="24"/>
          <w:szCs w:val="24"/>
        </w:rPr>
        <w:t xml:space="preserve"> and interviews</w:t>
      </w:r>
      <w:r w:rsidRPr="00A47FF0">
        <w:rPr>
          <w:rFonts w:ascii="Calibri" w:hAnsi="Calibri" w:cs="Calibri"/>
          <w:bCs/>
          <w:color w:val="222222"/>
          <w:sz w:val="24"/>
          <w:szCs w:val="24"/>
        </w:rPr>
        <w:t>.</w:t>
      </w:r>
    </w:p>
    <w:p w14:paraId="5ADE3F9C" w14:textId="77777777" w:rsidR="00427DBB" w:rsidRPr="00A47FF0" w:rsidRDefault="00427DBB" w:rsidP="00427DBB">
      <w:pPr>
        <w:widowControl w:val="0"/>
        <w:rPr>
          <w:rFonts w:ascii="Calibri" w:hAnsi="Calibri" w:cs="Calibri"/>
          <w:color w:val="222222"/>
          <w:sz w:val="24"/>
          <w:szCs w:val="24"/>
        </w:rPr>
      </w:pPr>
    </w:p>
    <w:p w14:paraId="1B3B2994" w14:textId="03E01A31" w:rsidR="00427DBB" w:rsidRPr="00A47FF0" w:rsidRDefault="00427DBB" w:rsidP="00427DBB">
      <w:pPr>
        <w:widowControl w:val="0"/>
        <w:ind w:firstLine="720"/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Q_1 Why did you decide to do </w:t>
      </w:r>
      <w:r w:rsidRPr="00A47FF0">
        <w:rPr>
          <w:rFonts w:ascii="Calibri" w:hAnsi="Calibri" w:cs="Calibri"/>
          <w:b/>
          <w:color w:val="222222"/>
          <w:sz w:val="24"/>
          <w:szCs w:val="24"/>
        </w:rPr>
        <w:t>Bright Club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?</w:t>
      </w:r>
    </w:p>
    <w:p w14:paraId="47B6C771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Are there any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aspects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 </w:t>
      </w:r>
      <w:proofErr w:type="gramStart"/>
      <w:r w:rsidRPr="00A47FF0">
        <w:rPr>
          <w:rFonts w:ascii="Calibri" w:hAnsi="Calibri" w:cs="Calibri"/>
          <w:sz w:val="24"/>
          <w:szCs w:val="24"/>
          <w:highlight w:val="white"/>
        </w:rPr>
        <w:t xml:space="preserve">in particular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that</w:t>
      </w:r>
      <w:proofErr w:type="gramEnd"/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 attracted you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 </w:t>
      </w:r>
      <w:proofErr w:type="gramStart"/>
      <w:r w:rsidRPr="00A47FF0">
        <w:rPr>
          <w:rFonts w:ascii="Calibri" w:hAnsi="Calibri" w:cs="Calibri"/>
          <w:sz w:val="24"/>
          <w:szCs w:val="24"/>
          <w:highlight w:val="white"/>
        </w:rPr>
        <w:t>about</w:t>
      </w:r>
      <w:proofErr w:type="gramEnd"/>
      <w:r w:rsidRPr="00A47FF0">
        <w:rPr>
          <w:rFonts w:ascii="Calibri" w:hAnsi="Calibri" w:cs="Calibri"/>
          <w:sz w:val="24"/>
          <w:szCs w:val="24"/>
          <w:highlight w:val="white"/>
        </w:rPr>
        <w:t xml:space="preserve"> BC?</w:t>
      </w:r>
    </w:p>
    <w:p w14:paraId="4A0E0820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>Did you have any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 hesitations? </w:t>
      </w:r>
      <w:r w:rsidRPr="00A47FF0">
        <w:rPr>
          <w:rFonts w:ascii="Calibri" w:hAnsi="Calibri" w:cs="Calibri"/>
          <w:sz w:val="24"/>
          <w:szCs w:val="24"/>
          <w:highlight w:val="white"/>
        </w:rPr>
        <w:t>If yes, what were they?</w:t>
      </w:r>
    </w:p>
    <w:p w14:paraId="175A97CF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>Has anyone done it more than once</w:t>
      </w:r>
      <w:r w:rsidRPr="00A47FF0">
        <w:rPr>
          <w:rFonts w:ascii="Calibri" w:hAnsi="Calibri" w:cs="Calibri"/>
          <w:sz w:val="24"/>
          <w:szCs w:val="24"/>
        </w:rPr>
        <w:t>? Why?</w:t>
      </w:r>
    </w:p>
    <w:p w14:paraId="097E8E0F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Would you consider doing it again? Why? </w:t>
      </w:r>
    </w:p>
    <w:p w14:paraId="571C8F38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>Are there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 reasons you would not do it again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 in the future? </w:t>
      </w:r>
    </w:p>
    <w:p w14:paraId="7DAF32E7" w14:textId="77777777" w:rsidR="00427DBB" w:rsidRPr="00A47FF0" w:rsidRDefault="00427DBB" w:rsidP="00427DBB">
      <w:pPr>
        <w:widowControl w:val="0"/>
        <w:ind w:left="1440"/>
        <w:rPr>
          <w:rFonts w:ascii="Calibri" w:hAnsi="Calibri" w:cs="Calibri"/>
          <w:color w:val="3D85C6"/>
          <w:sz w:val="24"/>
          <w:szCs w:val="24"/>
          <w:highlight w:val="white"/>
        </w:rPr>
      </w:pPr>
    </w:p>
    <w:p w14:paraId="4540C6C6" w14:textId="77777777" w:rsidR="00427DBB" w:rsidRPr="00A47FF0" w:rsidRDefault="00427DBB" w:rsidP="00427DBB">
      <w:pPr>
        <w:widowControl w:val="0"/>
        <w:ind w:firstLine="720"/>
        <w:rPr>
          <w:rFonts w:ascii="Calibri" w:hAnsi="Calibri" w:cs="Calibri"/>
          <w:b/>
          <w:sz w:val="24"/>
          <w:szCs w:val="24"/>
          <w:highlight w:val="white"/>
        </w:rPr>
      </w:pPr>
      <w:r w:rsidRPr="00A47FF0">
        <w:rPr>
          <w:rFonts w:ascii="Calibri" w:hAnsi="Calibri" w:cs="Calibri"/>
          <w:b/>
          <w:sz w:val="24"/>
          <w:szCs w:val="24"/>
          <w:highlight w:val="white"/>
        </w:rPr>
        <w:t>Q_2 What were your expectations of taking part?</w:t>
      </w:r>
    </w:p>
    <w:p w14:paraId="61166156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Did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you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meet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 those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expectations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? </w:t>
      </w:r>
    </w:p>
    <w:p w14:paraId="32A0FE0E" w14:textId="4E95450F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Did the </w:t>
      </w:r>
      <w:r w:rsidRPr="00A47FF0">
        <w:rPr>
          <w:rFonts w:ascii="Calibri" w:hAnsi="Calibri" w:cs="Calibri"/>
          <w:b/>
          <w:color w:val="222222"/>
          <w:sz w:val="24"/>
          <w:szCs w:val="24"/>
        </w:rPr>
        <w:t>Bright Club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 experience meet 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your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expectations</w:t>
      </w:r>
      <w:r w:rsidRPr="00A47FF0">
        <w:rPr>
          <w:rFonts w:ascii="Calibri" w:hAnsi="Calibri" w:cs="Calibri"/>
          <w:sz w:val="24"/>
          <w:szCs w:val="24"/>
          <w:highlight w:val="white"/>
        </w:rPr>
        <w:t>?</w:t>
      </w:r>
    </w:p>
    <w:p w14:paraId="653F2272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>Was there anything that surprised you about the experience? Can you give an example?</w:t>
      </w:r>
    </w:p>
    <w:p w14:paraId="42195491" w14:textId="77777777" w:rsidR="00427DBB" w:rsidRPr="00A47FF0" w:rsidRDefault="00427DBB" w:rsidP="00427DBB">
      <w:pPr>
        <w:widowControl w:val="0"/>
        <w:ind w:left="720"/>
        <w:rPr>
          <w:rFonts w:ascii="Calibri" w:hAnsi="Calibri" w:cs="Calibri"/>
          <w:color w:val="A64D79"/>
          <w:sz w:val="24"/>
          <w:szCs w:val="24"/>
          <w:highlight w:val="white"/>
        </w:rPr>
      </w:pPr>
    </w:p>
    <w:p w14:paraId="60CE20C1" w14:textId="121D2BA6" w:rsidR="00427DBB" w:rsidRPr="00A47FF0" w:rsidRDefault="00427DBB" w:rsidP="00427DBB">
      <w:pPr>
        <w:widowControl w:val="0"/>
        <w:ind w:firstLine="720"/>
        <w:rPr>
          <w:rFonts w:ascii="Calibri" w:hAnsi="Calibri" w:cs="Calibri"/>
          <w:b/>
          <w:sz w:val="24"/>
          <w:szCs w:val="24"/>
          <w:highlight w:val="white"/>
        </w:rPr>
      </w:pP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Q_3 Do you think that </w:t>
      </w:r>
      <w:r w:rsidRPr="00A47FF0">
        <w:rPr>
          <w:rFonts w:ascii="Calibri" w:hAnsi="Calibri" w:cs="Calibri"/>
          <w:b/>
          <w:color w:val="222222"/>
          <w:sz w:val="24"/>
          <w:szCs w:val="24"/>
        </w:rPr>
        <w:t>Bright Club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 and your own participation has </w:t>
      </w:r>
      <w:proofErr w:type="gramStart"/>
      <w:r w:rsidRPr="00A47FF0">
        <w:rPr>
          <w:rFonts w:ascii="Calibri" w:hAnsi="Calibri" w:cs="Calibri"/>
          <w:b/>
          <w:sz w:val="24"/>
          <w:szCs w:val="24"/>
          <w:highlight w:val="white"/>
        </w:rPr>
        <w:t>had an effect on</w:t>
      </w:r>
      <w:proofErr w:type="gramEnd"/>
      <w:r w:rsidRPr="00A47FF0">
        <w:rPr>
          <w:rFonts w:ascii="Calibri" w:hAnsi="Calibri" w:cs="Calibri"/>
          <w:b/>
          <w:sz w:val="24"/>
          <w:szCs w:val="24"/>
          <w:highlight w:val="white"/>
        </w:rPr>
        <w:t>:</w:t>
      </w:r>
    </w:p>
    <w:p w14:paraId="5ECB8366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 the audience? </w:t>
      </w:r>
    </w:p>
    <w:p w14:paraId="407CC07D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 peers? </w:t>
      </w:r>
    </w:p>
    <w:p w14:paraId="0CF14C7C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 family/friends/local community?</w:t>
      </w:r>
    </w:p>
    <w:p w14:paraId="200FF90E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 How? In which way? Can you give an example?</w:t>
      </w:r>
    </w:p>
    <w:p w14:paraId="1FD256EB" w14:textId="77777777" w:rsidR="00427DBB" w:rsidRPr="00A47FF0" w:rsidRDefault="00427DBB" w:rsidP="00427DBB">
      <w:pPr>
        <w:widowControl w:val="0"/>
        <w:rPr>
          <w:rFonts w:ascii="Calibri" w:hAnsi="Calibri" w:cs="Calibri"/>
          <w:color w:val="A64D79"/>
          <w:sz w:val="24"/>
          <w:szCs w:val="24"/>
          <w:highlight w:val="white"/>
        </w:rPr>
      </w:pPr>
    </w:p>
    <w:p w14:paraId="635D3E20" w14:textId="77777777" w:rsidR="00427DBB" w:rsidRPr="00A47FF0" w:rsidRDefault="00427DBB" w:rsidP="00427DBB">
      <w:pPr>
        <w:widowControl w:val="0"/>
        <w:ind w:firstLine="720"/>
        <w:rPr>
          <w:rFonts w:ascii="Calibri" w:hAnsi="Calibri" w:cs="Calibri"/>
          <w:b/>
          <w:sz w:val="24"/>
          <w:szCs w:val="24"/>
          <w:highlight w:val="white"/>
        </w:rPr>
      </w:pP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Q_4 Has participation </w:t>
      </w:r>
      <w:proofErr w:type="gramStart"/>
      <w:r w:rsidRPr="00A47FF0">
        <w:rPr>
          <w:rFonts w:ascii="Calibri" w:hAnsi="Calibri" w:cs="Calibri"/>
          <w:b/>
          <w:sz w:val="24"/>
          <w:szCs w:val="24"/>
          <w:highlight w:val="white"/>
        </w:rPr>
        <w:t>had an effect on</w:t>
      </w:r>
      <w:proofErr w:type="gramEnd"/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 you?</w:t>
      </w:r>
    </w:p>
    <w:p w14:paraId="0B2539C7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>How? In which way? Can you give an example?</w:t>
      </w:r>
    </w:p>
    <w:p w14:paraId="2E264D34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Did you find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any </w:t>
      </w:r>
      <w:proofErr w:type="gramStart"/>
      <w:r w:rsidRPr="00A47FF0">
        <w:rPr>
          <w:rFonts w:ascii="Calibri" w:hAnsi="Calibri" w:cs="Calibri"/>
          <w:b/>
          <w:sz w:val="24"/>
          <w:szCs w:val="24"/>
          <w:highlight w:val="white"/>
        </w:rPr>
        <w:t>particular challenges</w:t>
      </w:r>
      <w:proofErr w:type="gramEnd"/>
      <w:r w:rsidRPr="00A47FF0">
        <w:rPr>
          <w:rFonts w:ascii="Calibri" w:hAnsi="Calibri" w:cs="Calibri"/>
          <w:b/>
          <w:sz w:val="24"/>
          <w:szCs w:val="24"/>
          <w:highlight w:val="white"/>
        </w:rPr>
        <w:t xml:space="preserve"> or surprises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 through participation?</w:t>
      </w:r>
    </w:p>
    <w:p w14:paraId="0E6C896D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Did you </w:t>
      </w:r>
      <w:r w:rsidRPr="00A47FF0">
        <w:rPr>
          <w:rFonts w:ascii="Calibri" w:hAnsi="Calibri" w:cs="Calibri"/>
          <w:b/>
          <w:sz w:val="24"/>
          <w:szCs w:val="24"/>
          <w:highlight w:val="white"/>
        </w:rPr>
        <w:t>build or continue relations</w:t>
      </w:r>
      <w:r w:rsidRPr="00A47FF0">
        <w:rPr>
          <w:rFonts w:ascii="Calibri" w:hAnsi="Calibri" w:cs="Calibri"/>
          <w:sz w:val="24"/>
          <w:szCs w:val="24"/>
          <w:highlight w:val="white"/>
        </w:rPr>
        <w:t xml:space="preserve"> with your BC peers after participation? (why/ or not?)</w:t>
      </w:r>
    </w:p>
    <w:p w14:paraId="74E0E3A6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>Include some scenarios/contextualize questions such as:</w:t>
      </w:r>
    </w:p>
    <w:p w14:paraId="31B43208" w14:textId="5A7B8D9A" w:rsidR="00DB3CC6" w:rsidRPr="00A47FF0" w:rsidRDefault="00427DBB" w:rsidP="00A47FF0">
      <w:pPr>
        <w:widowControl w:val="0"/>
        <w:numPr>
          <w:ilvl w:val="0"/>
          <w:numId w:val="8"/>
        </w:numPr>
        <w:rPr>
          <w:rFonts w:ascii="Calibri" w:hAnsi="Calibri" w:cs="Calibri"/>
          <w:sz w:val="24"/>
          <w:szCs w:val="24"/>
          <w:highlight w:val="white"/>
        </w:rPr>
      </w:pPr>
      <w:r w:rsidRPr="00A47FF0">
        <w:rPr>
          <w:rFonts w:ascii="Calibri" w:hAnsi="Calibri" w:cs="Calibri"/>
          <w:sz w:val="24"/>
          <w:szCs w:val="24"/>
          <w:highlight w:val="white"/>
        </w:rPr>
        <w:t xml:space="preserve">In my experience etc. (e.g. group therapy / nice to meet people from different disciplines / imposter syndrome) </w:t>
      </w:r>
    </w:p>
    <w:p w14:paraId="61433CA3" w14:textId="77777777" w:rsidR="00DB3CC6" w:rsidRPr="00A47FF0" w:rsidRDefault="00DB3CC6" w:rsidP="00427DBB">
      <w:pPr>
        <w:widowControl w:val="0"/>
        <w:ind w:left="720"/>
        <w:rPr>
          <w:rFonts w:ascii="Calibri" w:hAnsi="Calibri" w:cs="Calibri"/>
          <w:color w:val="A64D79"/>
          <w:sz w:val="24"/>
          <w:szCs w:val="24"/>
          <w:highlight w:val="white"/>
        </w:rPr>
      </w:pPr>
    </w:p>
    <w:p w14:paraId="64282F21" w14:textId="7E1AAC4C" w:rsidR="00427DBB" w:rsidRPr="00A47FF0" w:rsidRDefault="00427DBB" w:rsidP="00427DBB">
      <w:pPr>
        <w:widowControl w:val="0"/>
        <w:ind w:left="720"/>
        <w:rPr>
          <w:rFonts w:ascii="Calibri" w:hAnsi="Calibri" w:cs="Calibri"/>
          <w:b/>
          <w:sz w:val="24"/>
          <w:szCs w:val="24"/>
        </w:rPr>
      </w:pPr>
      <w:r w:rsidRPr="00A47FF0">
        <w:rPr>
          <w:rFonts w:ascii="Calibri" w:hAnsi="Calibri" w:cs="Calibri"/>
          <w:b/>
          <w:sz w:val="24"/>
          <w:szCs w:val="24"/>
        </w:rPr>
        <w:t xml:space="preserve">Q_5 Have you participated in any other public engagement programs (prior or after </w:t>
      </w:r>
      <w:r w:rsidRPr="00A47FF0">
        <w:rPr>
          <w:rFonts w:ascii="Calibri" w:hAnsi="Calibri" w:cs="Calibri"/>
          <w:b/>
          <w:color w:val="222222"/>
          <w:sz w:val="24"/>
          <w:szCs w:val="24"/>
        </w:rPr>
        <w:t>Bright Club</w:t>
      </w:r>
      <w:r w:rsidRPr="00A47FF0">
        <w:rPr>
          <w:rFonts w:ascii="Calibri" w:hAnsi="Calibri" w:cs="Calibri"/>
          <w:b/>
          <w:sz w:val="24"/>
          <w:szCs w:val="24"/>
        </w:rPr>
        <w:t>)?</w:t>
      </w:r>
    </w:p>
    <w:p w14:paraId="74A4FFF1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>What programs?</w:t>
      </w:r>
    </w:p>
    <w:p w14:paraId="78FBC386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>What were the differences/similarities?</w:t>
      </w:r>
    </w:p>
    <w:p w14:paraId="6D88D8FF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>Explore if preparation period is different given that BC is less specific in terms of guidelines</w:t>
      </w:r>
    </w:p>
    <w:p w14:paraId="35F9AF70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>What aspects attracted you from each? Why?</w:t>
      </w:r>
    </w:p>
    <w:p w14:paraId="46CC3ED1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 xml:space="preserve">In what ways do you think you’ve benefitted or gained from these experiences? </w:t>
      </w:r>
    </w:p>
    <w:p w14:paraId="2492BDAE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>What is the most important thing you got out of them?</w:t>
      </w:r>
    </w:p>
    <w:p w14:paraId="2C838950" w14:textId="77777777" w:rsidR="00427DBB" w:rsidRPr="00A47FF0" w:rsidRDefault="00427DBB" w:rsidP="00427DBB">
      <w:pPr>
        <w:widowControl w:val="0"/>
        <w:numPr>
          <w:ilvl w:val="2"/>
          <w:numId w:val="7"/>
        </w:numPr>
        <w:rPr>
          <w:rFonts w:ascii="Calibri" w:hAnsi="Calibri" w:cs="Calibri"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 xml:space="preserve">Have you noticed any changes in yourself after participation? Which? </w:t>
      </w:r>
      <w:r w:rsidRPr="00A47FF0">
        <w:rPr>
          <w:rFonts w:ascii="Calibri" w:hAnsi="Calibri" w:cs="Calibri"/>
          <w:sz w:val="24"/>
          <w:szCs w:val="24"/>
        </w:rPr>
        <w:lastRenderedPageBreak/>
        <w:t>Examples?</w:t>
      </w:r>
    </w:p>
    <w:p w14:paraId="4D379861" w14:textId="77777777" w:rsidR="00427DBB" w:rsidRPr="00A47FF0" w:rsidRDefault="00427DBB" w:rsidP="00427DBB">
      <w:pPr>
        <w:widowControl w:val="0"/>
        <w:rPr>
          <w:rFonts w:ascii="Calibri" w:hAnsi="Calibri" w:cs="Calibri"/>
          <w:sz w:val="24"/>
          <w:szCs w:val="24"/>
        </w:rPr>
      </w:pPr>
    </w:p>
    <w:p w14:paraId="68DDA4AA" w14:textId="77777777" w:rsidR="00427DBB" w:rsidRPr="00A47FF0" w:rsidRDefault="00427DBB" w:rsidP="00427DBB">
      <w:pPr>
        <w:widowControl w:val="0"/>
        <w:ind w:firstLine="720"/>
        <w:rPr>
          <w:rFonts w:ascii="Calibri" w:hAnsi="Calibri" w:cs="Calibri"/>
          <w:b/>
          <w:sz w:val="24"/>
          <w:szCs w:val="24"/>
        </w:rPr>
      </w:pPr>
      <w:r w:rsidRPr="00A47FF0">
        <w:rPr>
          <w:rFonts w:ascii="Calibri" w:hAnsi="Calibri" w:cs="Calibri"/>
          <w:b/>
          <w:sz w:val="24"/>
          <w:szCs w:val="24"/>
        </w:rPr>
        <w:t xml:space="preserve">Q_6 How is public engagement perceived in your profession/discipline? </w:t>
      </w:r>
    </w:p>
    <w:p w14:paraId="1CE86BC1" w14:textId="1E7B4BD5" w:rsidR="0071073F" w:rsidRPr="006A3480" w:rsidRDefault="00427DBB" w:rsidP="00BB73AF">
      <w:pPr>
        <w:widowControl w:val="0"/>
        <w:numPr>
          <w:ilvl w:val="0"/>
          <w:numId w:val="9"/>
        </w:numPr>
        <w:rPr>
          <w:rFonts w:ascii="Calibri" w:eastAsia="Calibri" w:hAnsi="Calibri" w:cs="Calibri"/>
          <w:bCs/>
          <w:sz w:val="24"/>
          <w:szCs w:val="24"/>
        </w:rPr>
      </w:pPr>
      <w:r w:rsidRPr="00A47FF0">
        <w:rPr>
          <w:rFonts w:ascii="Calibri" w:hAnsi="Calibri" w:cs="Calibri"/>
          <w:sz w:val="24"/>
          <w:szCs w:val="24"/>
        </w:rPr>
        <w:t xml:space="preserve">For you, is it a core element of what you do, and do you think you could be a ‘physicist for example’ if you did not participate in public engagement? </w:t>
      </w:r>
    </w:p>
    <w:p w14:paraId="67CEFEFB" w14:textId="77777777" w:rsidR="006A3480" w:rsidRDefault="006A3480" w:rsidP="006A3480">
      <w:pPr>
        <w:widowControl w:val="0"/>
        <w:rPr>
          <w:rFonts w:ascii="Calibri" w:hAnsi="Calibri" w:cs="Calibri"/>
          <w:sz w:val="24"/>
          <w:szCs w:val="24"/>
        </w:rPr>
      </w:pPr>
    </w:p>
    <w:p w14:paraId="501B1536" w14:textId="77777777" w:rsidR="006A3480" w:rsidRDefault="006A3480" w:rsidP="006A3480">
      <w:pPr>
        <w:widowControl w:val="0"/>
        <w:rPr>
          <w:rFonts w:ascii="Calibri" w:hAnsi="Calibri" w:cs="Calibri"/>
          <w:sz w:val="24"/>
          <w:szCs w:val="24"/>
        </w:rPr>
      </w:pPr>
    </w:p>
    <w:p w14:paraId="1E1BCEF8" w14:textId="29A2C41A" w:rsidR="006A3480" w:rsidRDefault="00E2528D" w:rsidP="006A3480">
      <w:pPr>
        <w:widowControl w:val="0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upplemental Material 2</w:t>
      </w:r>
      <w:r w:rsidR="006A3480" w:rsidRPr="00A47FF0">
        <w:rPr>
          <w:rFonts w:ascii="Calibri" w:eastAsia="Calibri" w:hAnsi="Calibri" w:cs="Calibri"/>
          <w:b/>
          <w:sz w:val="28"/>
          <w:szCs w:val="28"/>
        </w:rPr>
        <w:t xml:space="preserve">: </w:t>
      </w:r>
      <w:r w:rsidR="006A3480">
        <w:rPr>
          <w:rFonts w:ascii="Calibri" w:eastAsia="Calibri" w:hAnsi="Calibri" w:cs="Calibri"/>
          <w:b/>
          <w:sz w:val="28"/>
          <w:szCs w:val="28"/>
        </w:rPr>
        <w:t>Thematic Codes</w:t>
      </w:r>
    </w:p>
    <w:p w14:paraId="319E3E71" w14:textId="77777777" w:rsidR="00220778" w:rsidRDefault="00220778" w:rsidP="006A3480">
      <w:pPr>
        <w:widowControl w:val="0"/>
        <w:rPr>
          <w:rFonts w:ascii="Calibri" w:eastAsia="Calibri" w:hAnsi="Calibri" w:cs="Calibri"/>
          <w:b/>
          <w:sz w:val="28"/>
          <w:szCs w:val="28"/>
        </w:rPr>
      </w:pP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1277"/>
        <w:gridCol w:w="2232"/>
        <w:gridCol w:w="2233"/>
        <w:gridCol w:w="2232"/>
        <w:gridCol w:w="2233"/>
      </w:tblGrid>
      <w:tr w:rsidR="007F4AED" w14:paraId="70668BD6" w14:textId="77777777" w:rsidTr="007F4AED">
        <w:tc>
          <w:tcPr>
            <w:tcW w:w="1277" w:type="dxa"/>
          </w:tcPr>
          <w:p w14:paraId="155F4670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  <w:bookmarkStart w:id="2" w:name="_Hlk175128880"/>
          </w:p>
        </w:tc>
        <w:tc>
          <w:tcPr>
            <w:tcW w:w="2232" w:type="dxa"/>
            <w:shd w:val="clear" w:color="auto" w:fill="DBE5F1" w:themeFill="accent1" w:themeFillTint="33"/>
          </w:tcPr>
          <w:p w14:paraId="031DE42C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Autonomy</w:t>
            </w:r>
          </w:p>
        </w:tc>
        <w:tc>
          <w:tcPr>
            <w:tcW w:w="2233" w:type="dxa"/>
            <w:shd w:val="clear" w:color="auto" w:fill="DBE5F1" w:themeFill="accent1" w:themeFillTint="33"/>
          </w:tcPr>
          <w:p w14:paraId="2CC72947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Competence</w:t>
            </w:r>
          </w:p>
        </w:tc>
        <w:tc>
          <w:tcPr>
            <w:tcW w:w="2232" w:type="dxa"/>
            <w:shd w:val="clear" w:color="auto" w:fill="DBE5F1" w:themeFill="accent1" w:themeFillTint="33"/>
          </w:tcPr>
          <w:p w14:paraId="6F875299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Relatedness</w:t>
            </w:r>
          </w:p>
        </w:tc>
        <w:tc>
          <w:tcPr>
            <w:tcW w:w="2233" w:type="dxa"/>
            <w:shd w:val="clear" w:color="auto" w:fill="DBE5F1" w:themeFill="accent1" w:themeFillTint="33"/>
          </w:tcPr>
          <w:p w14:paraId="3578A534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Reflexive: Creative Self-Expression</w:t>
            </w:r>
          </w:p>
        </w:tc>
      </w:tr>
      <w:tr w:rsidR="007F4AED" w14:paraId="02D5A605" w14:textId="77777777" w:rsidTr="007F4AED">
        <w:tc>
          <w:tcPr>
            <w:tcW w:w="1277" w:type="dxa"/>
          </w:tcPr>
          <w:p w14:paraId="290F89AE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Motivation</w:t>
            </w:r>
          </w:p>
        </w:tc>
        <w:tc>
          <w:tcPr>
            <w:tcW w:w="2232" w:type="dxa"/>
          </w:tcPr>
          <w:p w14:paraId="38D09071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Desire for Fun</w:t>
            </w:r>
          </w:p>
          <w:p w14:paraId="344207E2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PE Inherent Value</w:t>
            </w:r>
          </w:p>
          <w:p w14:paraId="761BDEF8" w14:textId="6BD9FCC1" w:rsid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 xml:space="preserve">Defy Stereotypes / Be </w:t>
            </w:r>
            <w:r>
              <w:rPr>
                <w:rFonts w:asciiTheme="majorHAnsi" w:hAnsiTheme="majorHAnsi" w:cstheme="majorHAnsi"/>
                <w:lang w:val="en-US"/>
              </w:rPr>
              <w:t>Themselves</w:t>
            </w:r>
          </w:p>
          <w:p w14:paraId="24C25B52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Personal</w:t>
            </w:r>
          </w:p>
          <w:p w14:paraId="643531DB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33" w:type="dxa"/>
          </w:tcPr>
          <w:p w14:paraId="67C686B5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Existing Beliefs</w:t>
            </w:r>
          </w:p>
          <w:p w14:paraId="462ABA06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Strengthen Muscle New Challenges</w:t>
            </w:r>
          </w:p>
          <w:p w14:paraId="702F6413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Desire for Prof Gain</w:t>
            </w:r>
          </w:p>
          <w:p w14:paraId="651F1C52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Lead Positive Image</w:t>
            </w:r>
          </w:p>
          <w:p w14:paraId="758E5385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Nourishment</w:t>
            </w:r>
          </w:p>
        </w:tc>
        <w:tc>
          <w:tcPr>
            <w:tcW w:w="2232" w:type="dxa"/>
          </w:tcPr>
          <w:p w14:paraId="70271E6F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Direct Professional Influence</w:t>
            </w:r>
          </w:p>
          <w:p w14:paraId="27C771C0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Indirect Influence</w:t>
            </w:r>
          </w:p>
          <w:p w14:paraId="29639C1B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Desire to find community</w:t>
            </w:r>
          </w:p>
        </w:tc>
        <w:tc>
          <w:tcPr>
            <w:tcW w:w="2233" w:type="dxa"/>
          </w:tcPr>
          <w:p w14:paraId="6D688AFA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Naturally inclined – PE champions</w:t>
            </w:r>
          </w:p>
          <w:p w14:paraId="549B8991" w14:textId="77777777" w:rsid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Enjoyable and Fun</w:t>
            </w:r>
          </w:p>
          <w:p w14:paraId="6DF963A1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Comparing PE Platforms</w:t>
            </w:r>
          </w:p>
          <w:p w14:paraId="5EA88A7C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4AED" w14:paraId="7FDC7C80" w14:textId="77777777" w:rsidTr="007F4AED">
        <w:tc>
          <w:tcPr>
            <w:tcW w:w="1277" w:type="dxa"/>
          </w:tcPr>
          <w:p w14:paraId="594EC1AA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Impact</w:t>
            </w:r>
          </w:p>
        </w:tc>
        <w:tc>
          <w:tcPr>
            <w:tcW w:w="2232" w:type="dxa"/>
          </w:tcPr>
          <w:p w14:paraId="3D688B46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Artistic License</w:t>
            </w:r>
          </w:p>
          <w:p w14:paraId="6EB3D837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Finding Personal Voice</w:t>
            </w:r>
          </w:p>
          <w:p w14:paraId="047AA361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Being Themselves</w:t>
            </w:r>
          </w:p>
          <w:p w14:paraId="6FDA7B34" w14:textId="77777777" w:rsidR="007F4AED" w:rsidRPr="007F4AED" w:rsidRDefault="007F4AED" w:rsidP="00DB4885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33" w:type="dxa"/>
          </w:tcPr>
          <w:p w14:paraId="2BB57839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Learn Applied Skills</w:t>
            </w:r>
          </w:p>
          <w:p w14:paraId="6BD1DFC5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Things Are Easier</w:t>
            </w:r>
          </w:p>
          <w:p w14:paraId="6D828A31" w14:textId="31ABBA9A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 xml:space="preserve">Nourishment </w:t>
            </w:r>
          </w:p>
          <w:p w14:paraId="43FC5CEE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Gain Recognition</w:t>
            </w:r>
          </w:p>
          <w:p w14:paraId="4385FC4A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It's Hard Work</w:t>
            </w:r>
          </w:p>
          <w:p w14:paraId="062C76F5" w14:textId="77777777" w:rsidR="007F4AED" w:rsidRPr="007F4AED" w:rsidRDefault="007F4AED" w:rsidP="00DB488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32" w:type="dxa"/>
          </w:tcPr>
          <w:p w14:paraId="72DC40D6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Feeling More Connected Socially</w:t>
            </w:r>
          </w:p>
          <w:p w14:paraId="06B0358D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Positive Professional Influence</w:t>
            </w:r>
          </w:p>
          <w:p w14:paraId="3103139A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Context and Engagement</w:t>
            </w:r>
          </w:p>
          <w:p w14:paraId="5E13C952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Learning from Others</w:t>
            </w:r>
          </w:p>
        </w:tc>
        <w:tc>
          <w:tcPr>
            <w:tcW w:w="2233" w:type="dxa"/>
          </w:tcPr>
          <w:p w14:paraId="381F287B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Personal and Professional Identity</w:t>
            </w:r>
          </w:p>
          <w:p w14:paraId="1E60BA6C" w14:textId="77777777" w:rsidR="007F4AED" w:rsidRPr="007F4AED" w:rsidRDefault="007F4AED" w:rsidP="007F4AED">
            <w:pPr>
              <w:spacing w:after="80"/>
              <w:rPr>
                <w:rFonts w:asciiTheme="majorHAnsi" w:hAnsiTheme="majorHAnsi" w:cstheme="majorHAnsi"/>
                <w:lang w:val="en-US"/>
              </w:rPr>
            </w:pPr>
            <w:r w:rsidRPr="007F4AED">
              <w:rPr>
                <w:rFonts w:asciiTheme="majorHAnsi" w:hAnsiTheme="majorHAnsi" w:cstheme="majorHAnsi"/>
                <w:lang w:val="en-US"/>
              </w:rPr>
              <w:t>Understanding Capabilities</w:t>
            </w:r>
          </w:p>
        </w:tc>
      </w:tr>
      <w:bookmarkEnd w:id="2"/>
    </w:tbl>
    <w:p w14:paraId="28D32356" w14:textId="48E28B1D" w:rsidR="00220778" w:rsidRPr="007F4AED" w:rsidRDefault="00220778" w:rsidP="00220778">
      <w:pPr>
        <w:widowControl w:val="0"/>
        <w:rPr>
          <w:rFonts w:ascii="Calibri" w:eastAsia="Calibri" w:hAnsi="Calibri" w:cs="Calibri"/>
          <w:bCs/>
          <w:sz w:val="24"/>
          <w:szCs w:val="24"/>
          <w:lang w:val="en-US"/>
        </w:rPr>
      </w:pPr>
    </w:p>
    <w:p w14:paraId="6CAC8760" w14:textId="52E9B777" w:rsidR="00220778" w:rsidRPr="00A47FF0" w:rsidRDefault="00220778" w:rsidP="00220778">
      <w:pPr>
        <w:widowControl w:val="0"/>
        <w:rPr>
          <w:rFonts w:ascii="Calibri" w:eastAsia="Calibri" w:hAnsi="Calibri" w:cs="Calibri"/>
          <w:bCs/>
          <w:sz w:val="24"/>
          <w:szCs w:val="24"/>
        </w:rPr>
      </w:pPr>
    </w:p>
    <w:sectPr w:rsidR="00220778" w:rsidRPr="00A47FF0" w:rsidSect="006706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F93E17" w14:textId="77777777" w:rsidR="006525E7" w:rsidRDefault="006525E7">
      <w:r>
        <w:separator/>
      </w:r>
    </w:p>
  </w:endnote>
  <w:endnote w:type="continuationSeparator" w:id="0">
    <w:p w14:paraId="4BED97C4" w14:textId="77777777" w:rsidR="006525E7" w:rsidRDefault="00652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47B6C7" w14:textId="77777777" w:rsidR="003B6430" w:rsidRDefault="007100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33BD1A0" w14:textId="77777777" w:rsidR="003B6430" w:rsidRDefault="003B643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  <w:p w14:paraId="48E5BF17" w14:textId="77777777" w:rsidR="003B6430" w:rsidRDefault="003B643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18128B" w14:textId="7C13BA9A" w:rsidR="003B6430" w:rsidRDefault="0067061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 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E8C235C" w14:textId="77777777" w:rsidR="003B6430" w:rsidRDefault="007100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color w:val="00000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624384" w14:textId="77777777" w:rsidR="006525E7" w:rsidRDefault="006525E7">
      <w:r>
        <w:separator/>
      </w:r>
    </w:p>
  </w:footnote>
  <w:footnote w:type="continuationSeparator" w:id="0">
    <w:p w14:paraId="2ACBF4FA" w14:textId="77777777" w:rsidR="006525E7" w:rsidRDefault="00652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34540"/>
    <w:multiLevelType w:val="multilevel"/>
    <w:tmpl w:val="C9FED1DC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7436F"/>
    <w:multiLevelType w:val="multilevel"/>
    <w:tmpl w:val="89E6CF22"/>
    <w:lvl w:ilvl="0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720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792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8640" w:hanging="360"/>
      </w:pPr>
      <w:rPr>
        <w:strike w:val="0"/>
        <w:dstrike w:val="0"/>
        <w:u w:val="none"/>
        <w:effect w:val="none"/>
      </w:rPr>
    </w:lvl>
  </w:abstractNum>
  <w:abstractNum w:abstractNumId="2" w15:restartNumberingAfterBreak="0">
    <w:nsid w:val="2C475087"/>
    <w:multiLevelType w:val="multilevel"/>
    <w:tmpl w:val="40381DC6"/>
    <w:lvl w:ilvl="0">
      <w:start w:val="1"/>
      <w:numFmt w:val="bullet"/>
      <w:lvlText w:val="●"/>
      <w:lvlJc w:val="left"/>
      <w:pPr>
        <w:ind w:left="79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1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3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5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7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9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1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3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5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9CC5837"/>
    <w:multiLevelType w:val="multilevel"/>
    <w:tmpl w:val="F79811E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D2267C3"/>
    <w:multiLevelType w:val="multilevel"/>
    <w:tmpl w:val="E362CE0A"/>
    <w:lvl w:ilvl="0">
      <w:start w:val="1"/>
      <w:numFmt w:val="bullet"/>
      <w:lvlText w:val="●"/>
      <w:lvlJc w:val="left"/>
      <w:pPr>
        <w:ind w:left="79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1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3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5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7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9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1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3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5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08B7D37"/>
    <w:multiLevelType w:val="multilevel"/>
    <w:tmpl w:val="05AE4740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color w:val="00000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68875442"/>
    <w:multiLevelType w:val="multilevel"/>
    <w:tmpl w:val="8216E606"/>
    <w:lvl w:ilvl="0">
      <w:start w:val="1"/>
      <w:numFmt w:val="bullet"/>
      <w:lvlText w:val="●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strike w:val="0"/>
        <w:dstrike w:val="0"/>
        <w:u w:val="none"/>
        <w:effect w:val="none"/>
      </w:rPr>
    </w:lvl>
  </w:abstractNum>
  <w:abstractNum w:abstractNumId="7" w15:restartNumberingAfterBreak="0">
    <w:nsid w:val="6C007DBD"/>
    <w:multiLevelType w:val="multilevel"/>
    <w:tmpl w:val="304A0C88"/>
    <w:lvl w:ilvl="0">
      <w:start w:val="1"/>
      <w:numFmt w:val="bullet"/>
      <w:lvlText w:val="●"/>
      <w:lvlJc w:val="left"/>
      <w:pPr>
        <w:ind w:left="8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6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4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6CC810D1"/>
    <w:multiLevelType w:val="multilevel"/>
    <w:tmpl w:val="A4806356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1039891412">
    <w:abstractNumId w:val="8"/>
  </w:num>
  <w:num w:numId="2" w16cid:durableId="205679225">
    <w:abstractNumId w:val="2"/>
  </w:num>
  <w:num w:numId="3" w16cid:durableId="947277552">
    <w:abstractNumId w:val="4"/>
  </w:num>
  <w:num w:numId="4" w16cid:durableId="1832481385">
    <w:abstractNumId w:val="7"/>
  </w:num>
  <w:num w:numId="5" w16cid:durableId="848300304">
    <w:abstractNumId w:val="0"/>
  </w:num>
  <w:num w:numId="6" w16cid:durableId="1970699763">
    <w:abstractNumId w:val="3"/>
  </w:num>
  <w:num w:numId="7" w16cid:durableId="147522459">
    <w:abstractNumId w:val="5"/>
  </w:num>
  <w:num w:numId="8" w16cid:durableId="2043631544">
    <w:abstractNumId w:val="1"/>
  </w:num>
  <w:num w:numId="9" w16cid:durableId="7182808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430"/>
    <w:rsid w:val="00015BE8"/>
    <w:rsid w:val="00015FEF"/>
    <w:rsid w:val="000358CC"/>
    <w:rsid w:val="0004605C"/>
    <w:rsid w:val="000802EA"/>
    <w:rsid w:val="00083F2D"/>
    <w:rsid w:val="000972D2"/>
    <w:rsid w:val="000C6786"/>
    <w:rsid w:val="0010204F"/>
    <w:rsid w:val="0011220F"/>
    <w:rsid w:val="00130EF2"/>
    <w:rsid w:val="00140AC9"/>
    <w:rsid w:val="0016150F"/>
    <w:rsid w:val="00164E92"/>
    <w:rsid w:val="00171129"/>
    <w:rsid w:val="001775EF"/>
    <w:rsid w:val="001B6E0C"/>
    <w:rsid w:val="001D13B4"/>
    <w:rsid w:val="001E0750"/>
    <w:rsid w:val="001E6364"/>
    <w:rsid w:val="00220778"/>
    <w:rsid w:val="00230692"/>
    <w:rsid w:val="00233F10"/>
    <w:rsid w:val="00234775"/>
    <w:rsid w:val="00253BA9"/>
    <w:rsid w:val="002D0005"/>
    <w:rsid w:val="002F5800"/>
    <w:rsid w:val="002F6C3A"/>
    <w:rsid w:val="00327D2F"/>
    <w:rsid w:val="0033247A"/>
    <w:rsid w:val="00337235"/>
    <w:rsid w:val="003929F5"/>
    <w:rsid w:val="003B49EA"/>
    <w:rsid w:val="003B50EB"/>
    <w:rsid w:val="003B6430"/>
    <w:rsid w:val="003F0530"/>
    <w:rsid w:val="003F7838"/>
    <w:rsid w:val="00427DBB"/>
    <w:rsid w:val="0046477E"/>
    <w:rsid w:val="004709A2"/>
    <w:rsid w:val="00474824"/>
    <w:rsid w:val="004A42E0"/>
    <w:rsid w:val="004B2084"/>
    <w:rsid w:val="004C778D"/>
    <w:rsid w:val="004D66C3"/>
    <w:rsid w:val="004F0552"/>
    <w:rsid w:val="004F081C"/>
    <w:rsid w:val="005A4EE0"/>
    <w:rsid w:val="005D1F9A"/>
    <w:rsid w:val="005E52D6"/>
    <w:rsid w:val="0061004F"/>
    <w:rsid w:val="00613CEB"/>
    <w:rsid w:val="00616719"/>
    <w:rsid w:val="00616816"/>
    <w:rsid w:val="006270F8"/>
    <w:rsid w:val="006400A6"/>
    <w:rsid w:val="00651CF0"/>
    <w:rsid w:val="006525E7"/>
    <w:rsid w:val="0067061A"/>
    <w:rsid w:val="006A3480"/>
    <w:rsid w:val="006B6299"/>
    <w:rsid w:val="006D5530"/>
    <w:rsid w:val="006F518E"/>
    <w:rsid w:val="0071003D"/>
    <w:rsid w:val="0071073F"/>
    <w:rsid w:val="00716DC7"/>
    <w:rsid w:val="007400CD"/>
    <w:rsid w:val="0076436B"/>
    <w:rsid w:val="007F4AED"/>
    <w:rsid w:val="008053B2"/>
    <w:rsid w:val="00827182"/>
    <w:rsid w:val="00855D4A"/>
    <w:rsid w:val="008958AF"/>
    <w:rsid w:val="008E1A33"/>
    <w:rsid w:val="009125DB"/>
    <w:rsid w:val="00920CDA"/>
    <w:rsid w:val="00932483"/>
    <w:rsid w:val="00966F87"/>
    <w:rsid w:val="009A0C4B"/>
    <w:rsid w:val="009A2335"/>
    <w:rsid w:val="009A5970"/>
    <w:rsid w:val="009C061E"/>
    <w:rsid w:val="009D0792"/>
    <w:rsid w:val="00A365B6"/>
    <w:rsid w:val="00A47FF0"/>
    <w:rsid w:val="00A51760"/>
    <w:rsid w:val="00A53B44"/>
    <w:rsid w:val="00A73521"/>
    <w:rsid w:val="00A76587"/>
    <w:rsid w:val="00AA4BCE"/>
    <w:rsid w:val="00AA79BA"/>
    <w:rsid w:val="00AE5BC7"/>
    <w:rsid w:val="00B171C5"/>
    <w:rsid w:val="00B43E68"/>
    <w:rsid w:val="00BA47CD"/>
    <w:rsid w:val="00BA5A31"/>
    <w:rsid w:val="00BB73AF"/>
    <w:rsid w:val="00BE0542"/>
    <w:rsid w:val="00BF2F0D"/>
    <w:rsid w:val="00C07922"/>
    <w:rsid w:val="00C146E7"/>
    <w:rsid w:val="00C14CFB"/>
    <w:rsid w:val="00C25232"/>
    <w:rsid w:val="00C32FFC"/>
    <w:rsid w:val="00C330F4"/>
    <w:rsid w:val="00C51F28"/>
    <w:rsid w:val="00C710D8"/>
    <w:rsid w:val="00CA42AB"/>
    <w:rsid w:val="00CB61FE"/>
    <w:rsid w:val="00CC13B0"/>
    <w:rsid w:val="00D1214C"/>
    <w:rsid w:val="00D20692"/>
    <w:rsid w:val="00D55AE5"/>
    <w:rsid w:val="00DB3CC6"/>
    <w:rsid w:val="00DC2AFE"/>
    <w:rsid w:val="00E2528D"/>
    <w:rsid w:val="00E55CF2"/>
    <w:rsid w:val="00E5644D"/>
    <w:rsid w:val="00EB610D"/>
    <w:rsid w:val="00ED243E"/>
    <w:rsid w:val="00ED244E"/>
    <w:rsid w:val="00EE4BEE"/>
    <w:rsid w:val="00F6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5796"/>
  <w15:docId w15:val="{60781E64-E93F-4F76-B280-3EAA3BF6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EE0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D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D2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8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06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61A"/>
  </w:style>
  <w:style w:type="paragraph" w:styleId="Footer">
    <w:name w:val="footer"/>
    <w:basedOn w:val="Normal"/>
    <w:link w:val="FooterChar"/>
    <w:uiPriority w:val="99"/>
    <w:unhideWhenUsed/>
    <w:rsid w:val="006706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61A"/>
  </w:style>
  <w:style w:type="character" w:styleId="Hyperlink">
    <w:name w:val="Hyperlink"/>
    <w:basedOn w:val="DefaultParagraphFont"/>
    <w:uiPriority w:val="99"/>
    <w:unhideWhenUsed/>
    <w:rsid w:val="009C061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06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0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A4EE0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1E917-C291-4A0B-AF4F-544BB54EB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rfield, Jessamyn</dc:creator>
  <cp:lastModifiedBy>Fairfield, Jessamyn</cp:lastModifiedBy>
  <cp:revision>4</cp:revision>
  <dcterms:created xsi:type="dcterms:W3CDTF">2024-09-23T20:16:00Z</dcterms:created>
  <dcterms:modified xsi:type="dcterms:W3CDTF">2024-09-30T12:11:00Z</dcterms:modified>
</cp:coreProperties>
</file>